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539EE" w14:textId="519E85EA" w:rsidR="00D62F50" w:rsidRPr="00E2208A" w:rsidRDefault="000C7DA9" w:rsidP="00D62F50">
      <w:pPr>
        <w:spacing w:line="480" w:lineRule="auto"/>
        <w:rPr>
          <w:rFonts w:asciiTheme="majorHAnsi" w:eastAsia="MS Mincho" w:hAnsiTheme="majorHAnsi" w:cs="Arial"/>
          <w:sz w:val="22"/>
          <w:szCs w:val="22"/>
          <w:lang w:val="en-GB"/>
        </w:rPr>
      </w:pPr>
      <w:r>
        <w:rPr>
          <w:rFonts w:asciiTheme="majorHAnsi" w:eastAsia="MS Mincho" w:hAnsiTheme="majorHAnsi" w:cs="Arial"/>
          <w:b/>
          <w:sz w:val="22"/>
          <w:szCs w:val="22"/>
          <w:lang w:val="en-GB"/>
        </w:rPr>
        <w:t>S1 Table</w:t>
      </w:r>
      <w:r w:rsidR="00D62F50" w:rsidRPr="00E2208A">
        <w:rPr>
          <w:rFonts w:asciiTheme="majorHAnsi" w:eastAsia="MS Mincho" w:hAnsiTheme="majorHAnsi" w:cs="Arial"/>
          <w:sz w:val="22"/>
          <w:szCs w:val="22"/>
          <w:lang w:val="en-GB"/>
        </w:rPr>
        <w:t xml:space="preserve"> 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80"/>
        <w:gridCol w:w="1676"/>
        <w:gridCol w:w="190"/>
        <w:gridCol w:w="1494"/>
        <w:gridCol w:w="2267"/>
        <w:gridCol w:w="1873"/>
      </w:tblGrid>
      <w:tr w:rsidR="00D62F50" w:rsidRPr="00E2208A" w14:paraId="38A16867" w14:textId="77777777" w:rsidTr="00155902">
        <w:trPr>
          <w:jc w:val="center"/>
        </w:trPr>
        <w:tc>
          <w:tcPr>
            <w:tcW w:w="1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121C3FF9" w14:textId="77777777" w:rsidR="00D62F50" w:rsidRPr="00E2208A" w:rsidRDefault="00D62F50" w:rsidP="00CF5BD8">
            <w:pPr>
              <w:spacing w:line="480" w:lineRule="auto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</w:p>
        </w:tc>
        <w:tc>
          <w:tcPr>
            <w:tcW w:w="16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60CEE522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ICC</w:t>
            </w:r>
          </w:p>
        </w:tc>
        <w:tc>
          <w:tcPr>
            <w:tcW w:w="1684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7C393399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26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397D6427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Absolute mean Δ‡</w:t>
            </w:r>
          </w:p>
          <w:p w14:paraId="1A77F17B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[limits of agreement]</w:t>
            </w:r>
          </w:p>
        </w:tc>
        <w:tc>
          <w:tcPr>
            <w:tcW w:w="187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</w:tcPr>
          <w:p w14:paraId="0677AFD6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p-value</w:t>
            </w: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vertAlign w:val="superscript"/>
                <w:lang w:val="en-GB"/>
              </w:rPr>
              <w:t>II</w:t>
            </w:r>
          </w:p>
        </w:tc>
      </w:tr>
      <w:tr w:rsidR="00D62F50" w:rsidRPr="00E2208A" w14:paraId="19DC4714" w14:textId="77777777" w:rsidTr="00155902">
        <w:trPr>
          <w:jc w:val="center"/>
        </w:trPr>
        <w:tc>
          <w:tcPr>
            <w:tcW w:w="1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232F1215" w14:textId="77777777" w:rsidR="00D62F50" w:rsidRPr="00E2208A" w:rsidRDefault="00D62F50" w:rsidP="00CF5BD8">
            <w:pPr>
              <w:spacing w:line="480" w:lineRule="auto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Intra-observer</w:t>
            </w:r>
          </w:p>
        </w:tc>
        <w:tc>
          <w:tcPr>
            <w:tcW w:w="1866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FD58139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</w:p>
        </w:tc>
        <w:tc>
          <w:tcPr>
            <w:tcW w:w="14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CCB607E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</w:p>
        </w:tc>
        <w:tc>
          <w:tcPr>
            <w:tcW w:w="226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141941F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</w:p>
        </w:tc>
        <w:tc>
          <w:tcPr>
            <w:tcW w:w="187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BDC34A5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</w:p>
        </w:tc>
      </w:tr>
      <w:tr w:rsidR="00D62F50" w:rsidRPr="00E2208A" w14:paraId="5208EC01" w14:textId="77777777" w:rsidTr="00155902">
        <w:trPr>
          <w:jc w:val="center"/>
        </w:trPr>
        <w:tc>
          <w:tcPr>
            <w:tcW w:w="1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329F9964" w14:textId="77777777" w:rsidR="00D62F50" w:rsidRPr="00E2208A" w:rsidRDefault="00D62F50" w:rsidP="00CF5BD8">
            <w:pPr>
              <w:spacing w:line="480" w:lineRule="auto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 xml:space="preserve">RV free wall </w:t>
            </w:r>
          </w:p>
          <w:p w14:paraId="2FCC63FA" w14:textId="77777777" w:rsidR="00D62F50" w:rsidRPr="00E2208A" w:rsidRDefault="00D62F50" w:rsidP="00CF5BD8">
            <w:pPr>
              <w:spacing w:line="480" w:lineRule="auto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 xml:space="preserve">Septal </w:t>
            </w:r>
          </w:p>
          <w:p w14:paraId="4F242EB5" w14:textId="77777777" w:rsidR="00D62F50" w:rsidRPr="00E2208A" w:rsidRDefault="00D62F50" w:rsidP="00CF5BD8">
            <w:pPr>
              <w:spacing w:line="480" w:lineRule="auto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 xml:space="preserve">RV total </w:t>
            </w:r>
          </w:p>
        </w:tc>
        <w:tc>
          <w:tcPr>
            <w:tcW w:w="1866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3A20BB22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98</w:t>
            </w:r>
          </w:p>
          <w:p w14:paraId="14B7D7FA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85</w:t>
            </w:r>
          </w:p>
          <w:p w14:paraId="6BE55661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95</w:t>
            </w:r>
          </w:p>
        </w:tc>
        <w:tc>
          <w:tcPr>
            <w:tcW w:w="14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582FA8CB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&lt;0.001</w:t>
            </w:r>
          </w:p>
          <w:p w14:paraId="376B60C5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&lt;0.001</w:t>
            </w:r>
          </w:p>
          <w:p w14:paraId="2D6C240F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28B019A9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-0.18% [-1.96; 1.60]</w:t>
            </w:r>
          </w:p>
          <w:p w14:paraId="06D52371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-0.18% [-2.64; 2.29]</w:t>
            </w:r>
          </w:p>
          <w:p w14:paraId="39BD5E9F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-0.06% [-2.08; 1.94]</w:t>
            </w:r>
          </w:p>
        </w:tc>
        <w:tc>
          <w:tcPr>
            <w:tcW w:w="187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30E3D8EC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471</w:t>
            </w:r>
          </w:p>
          <w:p w14:paraId="3005A370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600</w:t>
            </w:r>
          </w:p>
          <w:p w14:paraId="635BC106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850</w:t>
            </w:r>
          </w:p>
        </w:tc>
      </w:tr>
      <w:tr w:rsidR="00D62F50" w:rsidRPr="00E2208A" w14:paraId="5A13CCC6" w14:textId="77777777" w:rsidTr="00155902">
        <w:trPr>
          <w:jc w:val="center"/>
        </w:trPr>
        <w:tc>
          <w:tcPr>
            <w:tcW w:w="1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B52C0A0" w14:textId="77777777" w:rsidR="00D62F50" w:rsidRPr="00E2208A" w:rsidRDefault="00D62F50" w:rsidP="00CF5BD8">
            <w:pPr>
              <w:spacing w:line="480" w:lineRule="auto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Inter-observer</w:t>
            </w:r>
          </w:p>
        </w:tc>
        <w:tc>
          <w:tcPr>
            <w:tcW w:w="1866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0B480EE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</w:p>
        </w:tc>
        <w:tc>
          <w:tcPr>
            <w:tcW w:w="149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57C31D40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</w:p>
        </w:tc>
        <w:tc>
          <w:tcPr>
            <w:tcW w:w="2267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3460494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</w:p>
        </w:tc>
        <w:tc>
          <w:tcPr>
            <w:tcW w:w="1873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02A83EC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</w:p>
        </w:tc>
      </w:tr>
      <w:tr w:rsidR="00D62F50" w:rsidRPr="00E2208A" w14:paraId="328B65A2" w14:textId="77777777" w:rsidTr="00155902">
        <w:trPr>
          <w:jc w:val="center"/>
        </w:trPr>
        <w:tc>
          <w:tcPr>
            <w:tcW w:w="188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44A3B22E" w14:textId="77777777" w:rsidR="00D62F50" w:rsidRPr="00E2208A" w:rsidRDefault="00D62F50" w:rsidP="00CF5BD8">
            <w:pPr>
              <w:spacing w:line="480" w:lineRule="auto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RV free wall</w:t>
            </w:r>
          </w:p>
          <w:p w14:paraId="56F757EA" w14:textId="77777777" w:rsidR="00D62F50" w:rsidRPr="00E2208A" w:rsidRDefault="00D62F50" w:rsidP="00CF5BD8">
            <w:pPr>
              <w:spacing w:line="480" w:lineRule="auto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Septal</w:t>
            </w:r>
          </w:p>
          <w:p w14:paraId="69F4979A" w14:textId="77777777" w:rsidR="00D62F50" w:rsidRPr="00E2208A" w:rsidRDefault="00D62F50" w:rsidP="00CF5BD8">
            <w:pPr>
              <w:spacing w:line="480" w:lineRule="auto"/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b/>
                <w:sz w:val="22"/>
                <w:szCs w:val="22"/>
                <w:lang w:val="en-GB"/>
              </w:rPr>
              <w:t>RV total</w:t>
            </w:r>
          </w:p>
        </w:tc>
        <w:tc>
          <w:tcPr>
            <w:tcW w:w="1866" w:type="dxa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6768E8DA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87</w:t>
            </w:r>
          </w:p>
          <w:p w14:paraId="3EB9E157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77</w:t>
            </w:r>
          </w:p>
          <w:p w14:paraId="7C06A0E4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91</w:t>
            </w:r>
          </w:p>
        </w:tc>
        <w:tc>
          <w:tcPr>
            <w:tcW w:w="149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25574650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&lt;0.001</w:t>
            </w:r>
          </w:p>
          <w:p w14:paraId="20312BBA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&lt;0.001</w:t>
            </w:r>
          </w:p>
          <w:p w14:paraId="19674F0C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&lt;0.001</w:t>
            </w:r>
          </w:p>
        </w:tc>
        <w:tc>
          <w:tcPr>
            <w:tcW w:w="226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2B5035FC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2.04% [-1.29; 5.37]</w:t>
            </w:r>
          </w:p>
          <w:p w14:paraId="3F33C7FC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1.02% [-1.43; 3.47]</w:t>
            </w:r>
          </w:p>
          <w:p w14:paraId="408BD44E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1.14 % [-0.96; 3.24]</w:t>
            </w:r>
          </w:p>
        </w:tc>
        <w:tc>
          <w:tcPr>
            <w:tcW w:w="1873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E6E6E6"/>
          </w:tcPr>
          <w:p w14:paraId="4F5C924C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004</w:t>
            </w:r>
          </w:p>
          <w:p w14:paraId="2D653EE8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016</w:t>
            </w:r>
          </w:p>
          <w:p w14:paraId="202B2732" w14:textId="77777777" w:rsidR="00D62F50" w:rsidRPr="00E2208A" w:rsidRDefault="00D62F50" w:rsidP="00CF5BD8">
            <w:pPr>
              <w:spacing w:line="480" w:lineRule="auto"/>
              <w:jc w:val="center"/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</w:pPr>
            <w:r w:rsidRPr="00E2208A">
              <w:rPr>
                <w:rFonts w:asciiTheme="majorHAnsi" w:eastAsia="MS Mincho" w:hAnsiTheme="majorHAnsi" w:cs="Arial"/>
                <w:sz w:val="22"/>
                <w:szCs w:val="22"/>
                <w:lang w:val="en-GB"/>
              </w:rPr>
              <w:t>0.008</w:t>
            </w:r>
          </w:p>
        </w:tc>
      </w:tr>
    </w:tbl>
    <w:p w14:paraId="6C030084" w14:textId="77777777" w:rsidR="00D62F50" w:rsidRPr="00E2208A" w:rsidRDefault="00D62F50" w:rsidP="00D62F50">
      <w:pPr>
        <w:spacing w:line="480" w:lineRule="auto"/>
        <w:rPr>
          <w:rFonts w:asciiTheme="majorHAnsi" w:eastAsia="MS Mincho" w:hAnsiTheme="majorHAnsi" w:cs="Arial"/>
          <w:sz w:val="22"/>
          <w:szCs w:val="22"/>
          <w:lang w:val="en-GB"/>
        </w:rPr>
      </w:pPr>
      <w:bookmarkStart w:id="0" w:name="_GoBack"/>
      <w:bookmarkEnd w:id="0"/>
    </w:p>
    <w:p w14:paraId="4A37C323" w14:textId="77777777" w:rsidR="00BB7440" w:rsidRDefault="00BB7440"/>
    <w:sectPr w:rsidR="00BB7440" w:rsidSect="00F94995">
      <w:footerReference w:type="even" r:id="rId7"/>
      <w:footerReference w:type="default" r:id="rId8"/>
      <w:pgSz w:w="12240" w:h="15840"/>
      <w:pgMar w:top="1440" w:right="1440" w:bottom="1440" w:left="1440" w:header="709" w:footer="709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6A1F4E" w14:textId="77777777" w:rsidR="00043C6D" w:rsidRDefault="000C7DA9">
      <w:r>
        <w:separator/>
      </w:r>
    </w:p>
  </w:endnote>
  <w:endnote w:type="continuationSeparator" w:id="0">
    <w:p w14:paraId="7E2DAED6" w14:textId="77777777" w:rsidR="00043C6D" w:rsidRDefault="000C7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644C5B" w14:textId="77777777" w:rsidR="008F7E2A" w:rsidRDefault="00D62F50" w:rsidP="0097120F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end"/>
    </w:r>
  </w:p>
  <w:p w14:paraId="6DD20FD4" w14:textId="77777777" w:rsidR="008F7E2A" w:rsidRDefault="0040492B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7DDAC4" w14:textId="77777777" w:rsidR="008F7E2A" w:rsidRDefault="00D62F50" w:rsidP="0097120F">
    <w:pPr>
      <w:framePr w:wrap="around" w:vAnchor="text" w:hAnchor="margin" w:xAlign="center" w:y="1"/>
    </w:pPr>
    <w:r>
      <w:fldChar w:fldCharType="begin"/>
    </w:r>
    <w:r>
      <w:instrText xml:space="preserve">PAGE  </w:instrText>
    </w:r>
    <w:r>
      <w:fldChar w:fldCharType="separate"/>
    </w:r>
    <w:r w:rsidR="0040492B">
      <w:rPr>
        <w:noProof/>
      </w:rPr>
      <w:t>1</w:t>
    </w:r>
    <w:r>
      <w:fldChar w:fldCharType="end"/>
    </w:r>
  </w:p>
  <w:p w14:paraId="5D3E5F6D" w14:textId="77777777" w:rsidR="008F7E2A" w:rsidRDefault="0040492B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45E0DE" w14:textId="77777777" w:rsidR="00043C6D" w:rsidRDefault="000C7DA9">
      <w:r>
        <w:separator/>
      </w:r>
    </w:p>
  </w:footnote>
  <w:footnote w:type="continuationSeparator" w:id="0">
    <w:p w14:paraId="59A266CB" w14:textId="77777777" w:rsidR="00043C6D" w:rsidRDefault="000C7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F50"/>
    <w:rsid w:val="00043C6D"/>
    <w:rsid w:val="000C7DA9"/>
    <w:rsid w:val="00155902"/>
    <w:rsid w:val="0040492B"/>
    <w:rsid w:val="007A5BFD"/>
    <w:rsid w:val="00BB7440"/>
    <w:rsid w:val="00D6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D8B98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F5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2F50"/>
  </w:style>
  <w:style w:type="paragraph" w:styleId="Header">
    <w:name w:val="header"/>
    <w:basedOn w:val="Normal"/>
    <w:link w:val="HeaderChar"/>
    <w:uiPriority w:val="99"/>
    <w:unhideWhenUsed/>
    <w:rsid w:val="001559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902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559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902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F5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62F50"/>
  </w:style>
  <w:style w:type="paragraph" w:styleId="Header">
    <w:name w:val="header"/>
    <w:basedOn w:val="Normal"/>
    <w:link w:val="HeaderChar"/>
    <w:uiPriority w:val="99"/>
    <w:unhideWhenUsed/>
    <w:rsid w:val="001559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902"/>
    <w:rPr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15590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902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49</Characters>
  <Application>Microsoft Macintosh Word</Application>
  <DocSecurity>0</DocSecurity>
  <Lines>2</Lines>
  <Paragraphs>1</Paragraphs>
  <ScaleCrop>false</ScaleCrop>
  <Company>UMC Utrecht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 Driessen</dc:creator>
  <cp:keywords/>
  <dc:description/>
  <cp:lastModifiedBy>Mieke Driessen</cp:lastModifiedBy>
  <cp:revision>4</cp:revision>
  <dcterms:created xsi:type="dcterms:W3CDTF">2018-09-26T05:55:00Z</dcterms:created>
  <dcterms:modified xsi:type="dcterms:W3CDTF">2018-09-28T05:43:00Z</dcterms:modified>
</cp:coreProperties>
</file>